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4610F" w14:textId="042AAD55" w:rsidR="00D02699" w:rsidRPr="00F875DA" w:rsidRDefault="00D02699" w:rsidP="00D3609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875DA">
        <w:rPr>
          <w:rFonts w:ascii="Times New Roman" w:hAnsi="Times New Roman" w:cs="Times New Roman"/>
          <w:b/>
          <w:bCs/>
          <w:sz w:val="20"/>
          <w:szCs w:val="20"/>
        </w:rPr>
        <w:t>Supplemental Table 3 Qgcomp model to assess the joint effects of four heavy metals on the femoral neck BMD</w:t>
      </w:r>
    </w:p>
    <w:tbl>
      <w:tblPr>
        <w:tblW w:w="425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134"/>
      </w:tblGrid>
      <w:tr w:rsidR="00F875DA" w:rsidRPr="00F875DA" w14:paraId="1386067C" w14:textId="77777777" w:rsidTr="009A6EBD">
        <w:trPr>
          <w:trHeight w:val="285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366BE42" w14:textId="464FA7A1" w:rsidR="00D02699" w:rsidRPr="00F875DA" w:rsidRDefault="00D02699" w:rsidP="00D02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75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9D9C67" w14:textId="77777777" w:rsidR="00D02699" w:rsidRPr="00F875DA" w:rsidRDefault="00D02699" w:rsidP="00D026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875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FEA0" w14:textId="77777777" w:rsidR="00D02699" w:rsidRPr="00F875DA" w:rsidRDefault="00D02699" w:rsidP="00D026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875DA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875DA" w:rsidRPr="00F875DA" w14:paraId="2C47266A" w14:textId="77777777" w:rsidTr="009A6EBD">
        <w:trPr>
          <w:trHeight w:val="285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B38C08" w14:textId="77777777" w:rsidR="00D02699" w:rsidRPr="00F875DA" w:rsidRDefault="00D02699" w:rsidP="00D026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875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GCOM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FBF3C" w14:textId="77777777" w:rsidR="00D02699" w:rsidRPr="00F875DA" w:rsidRDefault="00D02699" w:rsidP="00D026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875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95-0.9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40B5" w14:textId="77777777" w:rsidR="00D02699" w:rsidRPr="00F875DA" w:rsidRDefault="00D02699" w:rsidP="00D026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875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7E74D334" w14:textId="3A6AFB81" w:rsidR="00D02699" w:rsidRPr="00F875DA" w:rsidRDefault="00D02699" w:rsidP="00D02699">
      <w:pPr>
        <w:tabs>
          <w:tab w:val="center" w:pos="4380"/>
          <w:tab w:val="right" w:pos="8640"/>
        </w:tabs>
        <w:rPr>
          <w:rFonts w:ascii="Times New Roman" w:hAnsi="Times New Roman"/>
          <w:sz w:val="20"/>
          <w:szCs w:val="20"/>
          <w:lang w:bidi="ar"/>
        </w:rPr>
      </w:pPr>
      <w:r w:rsidRPr="00F875DA">
        <w:rPr>
          <w:rFonts w:ascii="Times New Roman" w:hAnsi="Times New Roman"/>
          <w:sz w:val="20"/>
          <w:szCs w:val="20"/>
          <w:lang w:bidi="ar"/>
        </w:rPr>
        <w:t>CI</w:t>
      </w:r>
      <w:r w:rsidRPr="00F875DA">
        <w:rPr>
          <w:rFonts w:ascii="Times New Roman" w:hAnsi="Times New Roman" w:hint="eastAsia"/>
          <w:sz w:val="20"/>
          <w:szCs w:val="20"/>
          <w:lang w:bidi="ar"/>
        </w:rPr>
        <w:t xml:space="preserve">, </w:t>
      </w:r>
      <w:r w:rsidRPr="00F875DA">
        <w:rPr>
          <w:rFonts w:ascii="Times New Roman" w:hAnsi="Times New Roman"/>
          <w:sz w:val="20"/>
          <w:szCs w:val="20"/>
          <w:lang w:bidi="ar"/>
        </w:rPr>
        <w:t>confidence interval</w:t>
      </w:r>
      <w:r w:rsidRPr="00F875DA">
        <w:rPr>
          <w:rFonts w:ascii="Times New Roman" w:hAnsi="Times New Roman" w:hint="eastAsia"/>
          <w:sz w:val="20"/>
          <w:szCs w:val="20"/>
          <w:lang w:bidi="ar"/>
        </w:rPr>
        <w:t xml:space="preserve">; </w:t>
      </w:r>
      <w:r w:rsidRPr="00F875DA">
        <w:rPr>
          <w:rFonts w:ascii="Times New Roman" w:hAnsi="Times New Roman"/>
          <w:sz w:val="20"/>
          <w:szCs w:val="20"/>
          <w:lang w:bidi="ar"/>
        </w:rPr>
        <w:t>OR</w:t>
      </w:r>
      <w:r w:rsidRPr="00F875DA">
        <w:rPr>
          <w:rFonts w:ascii="Times New Roman" w:hAnsi="Times New Roman" w:hint="eastAsia"/>
          <w:sz w:val="20"/>
          <w:szCs w:val="20"/>
          <w:lang w:bidi="ar"/>
        </w:rPr>
        <w:t xml:space="preserve">, </w:t>
      </w:r>
      <w:r w:rsidRPr="00F875DA">
        <w:rPr>
          <w:rFonts w:ascii="Times New Roman" w:hAnsi="Times New Roman"/>
          <w:sz w:val="20"/>
          <w:szCs w:val="20"/>
          <w:lang w:bidi="ar"/>
        </w:rPr>
        <w:t>odds ratio;</w:t>
      </w:r>
      <w:r w:rsidRPr="00F875DA">
        <w:rPr>
          <w:rFonts w:ascii="Times New Roman" w:hAnsi="Times New Roman" w:hint="eastAsia"/>
          <w:sz w:val="20"/>
          <w:szCs w:val="20"/>
          <w:lang w:bidi="ar"/>
        </w:rPr>
        <w:t xml:space="preserve"> </w:t>
      </w:r>
      <w:r w:rsidRPr="00F875DA">
        <w:rPr>
          <w:rFonts w:ascii="Times New Roman" w:hAnsi="Times New Roman"/>
          <w:sz w:val="20"/>
          <w:szCs w:val="20"/>
          <w:lang w:bidi="ar"/>
        </w:rPr>
        <w:t>Qgcomp</w:t>
      </w:r>
      <w:r w:rsidRPr="00F875DA">
        <w:rPr>
          <w:rFonts w:ascii="Times New Roman" w:hAnsi="Times New Roman" w:hint="eastAsia"/>
          <w:sz w:val="20"/>
          <w:szCs w:val="20"/>
          <w:lang w:bidi="ar"/>
        </w:rPr>
        <w:t xml:space="preserve">, </w:t>
      </w:r>
      <w:r w:rsidRPr="00F875DA">
        <w:rPr>
          <w:rFonts w:ascii="Times New Roman" w:hAnsi="Times New Roman"/>
          <w:sz w:val="20"/>
          <w:szCs w:val="20"/>
          <w:lang w:bidi="ar"/>
        </w:rPr>
        <w:t>quantile-based g computation</w:t>
      </w:r>
      <w:r w:rsidRPr="00F875DA">
        <w:rPr>
          <w:rFonts w:ascii="Times New Roman" w:hAnsi="Times New Roman" w:hint="eastAsia"/>
          <w:sz w:val="20"/>
          <w:szCs w:val="20"/>
          <w:lang w:bidi="ar"/>
        </w:rPr>
        <w:t>;</w:t>
      </w:r>
    </w:p>
    <w:p w14:paraId="6D72A0CB" w14:textId="5A0D3FDB" w:rsidR="00D02699" w:rsidRPr="00F875DA" w:rsidRDefault="00D02699" w:rsidP="00D02699">
      <w:pPr>
        <w:tabs>
          <w:tab w:val="center" w:pos="4380"/>
          <w:tab w:val="right" w:pos="8640"/>
        </w:tabs>
        <w:rPr>
          <w:rFonts w:ascii="Times New Roman" w:hAnsi="Times New Roman"/>
          <w:sz w:val="20"/>
          <w:szCs w:val="20"/>
          <w:lang w:bidi="ar"/>
        </w:rPr>
      </w:pPr>
      <w:r w:rsidRPr="00F875DA">
        <w:rPr>
          <w:rFonts w:ascii="Times New Roman" w:hAnsi="Times New Roman" w:hint="eastAsia"/>
          <w:sz w:val="20"/>
          <w:szCs w:val="20"/>
          <w:lang w:bidi="ar"/>
        </w:rPr>
        <w:t xml:space="preserve">Qgcomp model </w:t>
      </w:r>
      <w:r w:rsidRPr="00F875DA">
        <w:rPr>
          <w:rFonts w:ascii="Times New Roman" w:hAnsi="Times New Roman"/>
          <w:sz w:val="20"/>
          <w:szCs w:val="20"/>
          <w:lang w:bidi="ar"/>
        </w:rPr>
        <w:t>adjusted for age, gender, race/ethnicity, educational level, marital status, drinking, parental fracture, body mass index, waist circumference, history of glucocorticoid use, history of anti-osteoporosis medication use, diabetes, menopause status, and total energy.</w:t>
      </w:r>
    </w:p>
    <w:sectPr w:rsidR="00D02699" w:rsidRPr="00F87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0F66CE" w14:textId="77777777" w:rsidR="0043021F" w:rsidRDefault="0043021F" w:rsidP="00FE1EE0">
      <w:r>
        <w:separator/>
      </w:r>
    </w:p>
  </w:endnote>
  <w:endnote w:type="continuationSeparator" w:id="0">
    <w:p w14:paraId="11361025" w14:textId="77777777" w:rsidR="0043021F" w:rsidRDefault="0043021F" w:rsidP="00FE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155FD" w14:textId="77777777" w:rsidR="0043021F" w:rsidRDefault="0043021F" w:rsidP="00FE1EE0">
      <w:r>
        <w:separator/>
      </w:r>
    </w:p>
  </w:footnote>
  <w:footnote w:type="continuationSeparator" w:id="0">
    <w:p w14:paraId="06F186C5" w14:textId="77777777" w:rsidR="0043021F" w:rsidRDefault="0043021F" w:rsidP="00FE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1E08"/>
    <w:rsid w:val="00011D72"/>
    <w:rsid w:val="000205FB"/>
    <w:rsid w:val="000E0F6F"/>
    <w:rsid w:val="001510B6"/>
    <w:rsid w:val="002070BB"/>
    <w:rsid w:val="00311209"/>
    <w:rsid w:val="00317C7D"/>
    <w:rsid w:val="003C7800"/>
    <w:rsid w:val="003E4C12"/>
    <w:rsid w:val="0043021F"/>
    <w:rsid w:val="00461FA0"/>
    <w:rsid w:val="0049253D"/>
    <w:rsid w:val="00577B09"/>
    <w:rsid w:val="005A4725"/>
    <w:rsid w:val="005B1E08"/>
    <w:rsid w:val="0060550F"/>
    <w:rsid w:val="00655FE3"/>
    <w:rsid w:val="00663C44"/>
    <w:rsid w:val="006A17B7"/>
    <w:rsid w:val="00701C7F"/>
    <w:rsid w:val="007C5B70"/>
    <w:rsid w:val="007F564C"/>
    <w:rsid w:val="007F59BB"/>
    <w:rsid w:val="008C3054"/>
    <w:rsid w:val="008D525A"/>
    <w:rsid w:val="008E4437"/>
    <w:rsid w:val="00926115"/>
    <w:rsid w:val="00930E30"/>
    <w:rsid w:val="009634FE"/>
    <w:rsid w:val="00970DA4"/>
    <w:rsid w:val="009A6EBD"/>
    <w:rsid w:val="009B525A"/>
    <w:rsid w:val="00A30C70"/>
    <w:rsid w:val="00A31801"/>
    <w:rsid w:val="00A8388C"/>
    <w:rsid w:val="00AB1C8A"/>
    <w:rsid w:val="00B5680D"/>
    <w:rsid w:val="00B84FC8"/>
    <w:rsid w:val="00B9623D"/>
    <w:rsid w:val="00BA002E"/>
    <w:rsid w:val="00BB16F8"/>
    <w:rsid w:val="00BF728A"/>
    <w:rsid w:val="00C2700D"/>
    <w:rsid w:val="00C753B9"/>
    <w:rsid w:val="00D02699"/>
    <w:rsid w:val="00D14201"/>
    <w:rsid w:val="00D30824"/>
    <w:rsid w:val="00D36099"/>
    <w:rsid w:val="00D460B5"/>
    <w:rsid w:val="00D50917"/>
    <w:rsid w:val="00D70630"/>
    <w:rsid w:val="00DB5242"/>
    <w:rsid w:val="00E2093D"/>
    <w:rsid w:val="00F651D2"/>
    <w:rsid w:val="00F875DA"/>
    <w:rsid w:val="00FE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218D1"/>
  <w15:docId w15:val="{0F445A0F-A0A9-4ABB-9722-BF94CCE8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6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C7800"/>
    <w:pPr>
      <w:widowControl/>
      <w:tabs>
        <w:tab w:val="center" w:pos="4153"/>
        <w:tab w:val="right" w:pos="8306"/>
      </w:tabs>
      <w:autoSpaceDE w:val="0"/>
      <w:autoSpaceDN w:val="0"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C780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3C7800"/>
    <w:pPr>
      <w:widowControl/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3C7800"/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99"/>
    <w:qFormat/>
    <w:rsid w:val="008C30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3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77</Words>
  <Characters>442</Characters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07T09:04:00Z</dcterms:created>
  <dcterms:modified xsi:type="dcterms:W3CDTF">2024-05-09T03:20:00Z</dcterms:modified>
</cp:coreProperties>
</file>